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7ED" w:rsidRDefault="00842CD1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</w:t>
      </w:r>
      <w:r>
        <w:rPr>
          <w:rFonts w:ascii="Arial" w:hAnsi="Arial" w:cs="Arial"/>
          <w:b/>
          <w:sz w:val="20"/>
          <w:szCs w:val="20"/>
          <w:lang w:val="en-US"/>
        </w:rPr>
        <w:t>4.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 Categorized biological processes in lung tissue</w:t>
      </w:r>
    </w:p>
    <w:tbl>
      <w:tblPr>
        <w:tblW w:w="1035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8"/>
        <w:gridCol w:w="220"/>
        <w:gridCol w:w="538"/>
        <w:gridCol w:w="703"/>
        <w:gridCol w:w="5201"/>
        <w:gridCol w:w="220"/>
        <w:gridCol w:w="820"/>
        <w:gridCol w:w="820"/>
        <w:gridCol w:w="820"/>
      </w:tblGrid>
      <w:tr w:rsidR="00CC47ED">
        <w:trPr>
          <w:trHeight w:hRule="exact" w:val="454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CC47ED">
        <w:trPr>
          <w:trHeight w:hRule="exact" w:val="193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C47ED">
        <w:trPr>
          <w:trHeight w:hRule="exact" w:val="28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 activity (kBq):</w:t>
            </w:r>
          </w:p>
        </w:tc>
      </w:tr>
      <w:tr w:rsidR="00CC47ED">
        <w:trPr>
          <w:trHeight w:hRule="exact" w:val="284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. of filtered trancrip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</w:tr>
      <w:tr w:rsidR="00CC47ED">
        <w:trPr>
          <w:trHeight w:hRule="exact" w:val="284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tegor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point:</w:t>
            </w:r>
          </w:p>
        </w:tc>
      </w:tr>
      <w:tr w:rsidR="00CC47ED">
        <w:trPr>
          <w:trHeight w:hRule="exact" w:val="284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bcategor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d</w:t>
            </w:r>
          </w:p>
        </w:tc>
      </w:tr>
      <w:tr w:rsidR="00CC47ED">
        <w:trPr>
          <w:trHeight w:hRule="exact" w:val="284"/>
        </w:trPr>
        <w:tc>
          <w:tcPr>
            <w:tcW w:w="10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riched biologic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oces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. of scored transcripts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NA integr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mage and repai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romatin organiz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 expression integr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crip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gul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of transcription; DNA-depende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 regulation of transcrip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NA process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ular integr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hysico-chemical environment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loride transpor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ytoskeleton &amp; motil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utrophil chemotax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xtracellular matrix &amp; C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pramolecular maintananc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fold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refold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noamine transpor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ycle and differenti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ycle regu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fferentiation &amp; ag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omatic stem ce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vis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poptotic cell deat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 regulation of apopto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deat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non-apoptotic programmed cell deat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ly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2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mmunic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tercellular signal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nal transduc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wo-component signal transduction system (phosphorelay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gesterone receptor signaling pathwa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gnal transduc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bolism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eins, amino acid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tamin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ipids, fatty acid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gative regulation of lipoprotein lipase activ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lipid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rbohydrat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glycog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bohydrat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naling molecu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nitric oxid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ic oxid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ucleic acid-relate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ogen compound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ress respons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xidative stress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oxidative stres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drogen peroxide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flammatory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mmune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umoral immune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viru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 cell receptor signaling pathwa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unfolded prote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hea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sponse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biotic stimulu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ular response to starv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UV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ganismic regu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ehavio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ntogen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ystemic regu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ythmic proces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rcadian rhyth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itive regulation of angiogen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produc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C47ED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7ED" w:rsidRDefault="00842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C47ED">
        <w:trPr>
          <w:trHeight w:val="300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7ED" w:rsidRDefault="00CC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CC47ED" w:rsidRDefault="00CC47E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sectPr w:rsidR="00CC47ED" w:rsidSect="00CC47ED">
      <w:pgSz w:w="11906" w:h="16838"/>
      <w:pgMar w:top="1417" w:right="1417" w:bottom="1134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C47ED"/>
    <w:rsid w:val="00842CD1"/>
    <w:rsid w:val="00CC47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40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4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 of Crashdowns</dc:creator>
  <cp:keywords/>
  <dc:description/>
  <cp:lastModifiedBy>parbon</cp:lastModifiedBy>
  <cp:revision>12</cp:revision>
  <dcterms:created xsi:type="dcterms:W3CDTF">2013-07-04T13:34:00Z</dcterms:created>
  <dcterms:modified xsi:type="dcterms:W3CDTF">2015-01-17T15:53:00Z</dcterms:modified>
</cp:coreProperties>
</file>